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21061" w:type="dxa"/>
        <w:tblInd w:w="-147" w:type="dxa"/>
        <w:tblLook w:val="04A0" w:firstRow="1" w:lastRow="0" w:firstColumn="1" w:lastColumn="0" w:noHBand="0" w:noVBand="1"/>
      </w:tblPr>
      <w:tblGrid>
        <w:gridCol w:w="4242"/>
        <w:gridCol w:w="4113"/>
        <w:gridCol w:w="4046"/>
        <w:gridCol w:w="4528"/>
        <w:gridCol w:w="4139"/>
      </w:tblGrid>
      <w:tr w:rsidR="00A26D6A" w14:paraId="7EF82816" w14:textId="77777777" w:rsidTr="00A26D6A">
        <w:tc>
          <w:tcPr>
            <w:tcW w:w="4005" w:type="dxa"/>
          </w:tcPr>
          <w:p w14:paraId="1F0EA2E5" w14:textId="0ECA7244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59264" behindDoc="1" locked="0" layoutInCell="1" allowOverlap="1" wp14:anchorId="2808BD07" wp14:editId="5048F586">
                  <wp:simplePos x="0" y="0"/>
                  <wp:positionH relativeFrom="column">
                    <wp:posOffset>388752</wp:posOffset>
                  </wp:positionH>
                  <wp:positionV relativeFrom="paragraph">
                    <wp:posOffset>268036</wp:posOffset>
                  </wp:positionV>
                  <wp:extent cx="1482725" cy="1223010"/>
                  <wp:effectExtent l="0" t="0" r="0" b="0"/>
                  <wp:wrapTight wrapText="bothSides">
                    <wp:wrapPolygon edited="0">
                      <wp:start x="17484" y="0"/>
                      <wp:lineTo x="833" y="2692"/>
                      <wp:lineTo x="555" y="4374"/>
                      <wp:lineTo x="3608" y="6056"/>
                      <wp:lineTo x="3608" y="8411"/>
                      <wp:lineTo x="7215" y="11439"/>
                      <wp:lineTo x="9991" y="11439"/>
                      <wp:lineTo x="9991" y="12785"/>
                      <wp:lineTo x="10823" y="16822"/>
                      <wp:lineTo x="11933" y="20523"/>
                      <wp:lineTo x="12488" y="21196"/>
                      <wp:lineTo x="14431" y="21196"/>
                      <wp:lineTo x="15541" y="20523"/>
                      <wp:lineTo x="17484" y="18168"/>
                      <wp:lineTo x="17206" y="16822"/>
                      <wp:lineTo x="20259" y="6056"/>
                      <wp:lineTo x="20814" y="3028"/>
                      <wp:lineTo x="19426" y="0"/>
                      <wp:lineTo x="17484" y="0"/>
                    </wp:wrapPolygon>
                  </wp:wrapTight>
                  <wp:docPr id="1200424617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2725" cy="1223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26D6A">
              <w:rPr>
                <w:b/>
                <w:bCs/>
              </w:rPr>
              <w:t>MMV007127</w:t>
            </w:r>
          </w:p>
        </w:tc>
        <w:tc>
          <w:tcPr>
            <w:tcW w:w="4169" w:type="dxa"/>
          </w:tcPr>
          <w:p w14:paraId="0F8C008A" w14:textId="3B4FAFBC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61312" behindDoc="1" locked="0" layoutInCell="1" allowOverlap="1" wp14:anchorId="408BB759" wp14:editId="2DD08576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537845</wp:posOffset>
                  </wp:positionV>
                  <wp:extent cx="2510155" cy="633730"/>
                  <wp:effectExtent l="0" t="0" r="0" b="0"/>
                  <wp:wrapTight wrapText="bothSides">
                    <wp:wrapPolygon edited="0">
                      <wp:start x="19835" y="0"/>
                      <wp:lineTo x="8360" y="649"/>
                      <wp:lineTo x="656" y="4545"/>
                      <wp:lineTo x="820" y="16232"/>
                      <wp:lineTo x="5246" y="20128"/>
                      <wp:lineTo x="10819" y="20778"/>
                      <wp:lineTo x="16229" y="20778"/>
                      <wp:lineTo x="19507" y="11038"/>
                      <wp:lineTo x="20819" y="1299"/>
                      <wp:lineTo x="20819" y="0"/>
                      <wp:lineTo x="19835" y="0"/>
                    </wp:wrapPolygon>
                  </wp:wrapTight>
                  <wp:docPr id="1094507666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0155" cy="633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26D6A">
              <w:rPr>
                <w:b/>
                <w:bCs/>
              </w:rPr>
              <w:t>MMV665915</w:t>
            </w:r>
          </w:p>
        </w:tc>
        <w:tc>
          <w:tcPr>
            <w:tcW w:w="4101" w:type="dxa"/>
          </w:tcPr>
          <w:p w14:paraId="08FD5D57" w14:textId="30EAE07C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63360" behindDoc="1" locked="0" layoutInCell="1" allowOverlap="1" wp14:anchorId="17C8673C" wp14:editId="768DFF86">
                  <wp:simplePos x="0" y="0"/>
                  <wp:positionH relativeFrom="column">
                    <wp:posOffset>90805</wp:posOffset>
                  </wp:positionH>
                  <wp:positionV relativeFrom="paragraph">
                    <wp:posOffset>345440</wp:posOffset>
                  </wp:positionV>
                  <wp:extent cx="2026920" cy="958215"/>
                  <wp:effectExtent l="0" t="0" r="0" b="0"/>
                  <wp:wrapTight wrapText="bothSides">
                    <wp:wrapPolygon edited="0">
                      <wp:start x="13398" y="0"/>
                      <wp:lineTo x="10353" y="13312"/>
                      <wp:lineTo x="812" y="16748"/>
                      <wp:lineTo x="1015" y="20183"/>
                      <wp:lineTo x="14820" y="21042"/>
                      <wp:lineTo x="16850" y="21042"/>
                      <wp:lineTo x="17053" y="19753"/>
                      <wp:lineTo x="16241" y="17606"/>
                      <wp:lineTo x="14414" y="14600"/>
                      <wp:lineTo x="20098" y="14600"/>
                      <wp:lineTo x="20910" y="13742"/>
                      <wp:lineTo x="19489" y="7730"/>
                      <wp:lineTo x="15835" y="2577"/>
                      <wp:lineTo x="14414" y="0"/>
                      <wp:lineTo x="13398" y="0"/>
                    </wp:wrapPolygon>
                  </wp:wrapTight>
                  <wp:docPr id="1122842610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6920" cy="958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26D6A">
              <w:rPr>
                <w:b/>
                <w:bCs/>
              </w:rPr>
              <w:t>MMV665987</w:t>
            </w:r>
          </w:p>
        </w:tc>
        <w:tc>
          <w:tcPr>
            <w:tcW w:w="4590" w:type="dxa"/>
          </w:tcPr>
          <w:p w14:paraId="7AF296B6" w14:textId="4EB1C169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A26D6A">
              <w:rPr>
                <w:b/>
                <w:bCs/>
              </w:rPr>
              <w:t>MMV007695</w:t>
            </w: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65408" behindDoc="1" locked="0" layoutInCell="1" allowOverlap="1" wp14:anchorId="1455C066" wp14:editId="38C2C812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179070</wp:posOffset>
                  </wp:positionV>
                  <wp:extent cx="2053087" cy="1465254"/>
                  <wp:effectExtent l="0" t="0" r="0" b="0"/>
                  <wp:wrapTight wrapText="bothSides">
                    <wp:wrapPolygon edited="0">
                      <wp:start x="12226" y="281"/>
                      <wp:lineTo x="4410" y="2809"/>
                      <wp:lineTo x="2405" y="3651"/>
                      <wp:lineTo x="2405" y="5337"/>
                      <wp:lineTo x="802" y="6179"/>
                      <wp:lineTo x="1002" y="6741"/>
                      <wp:lineTo x="2606" y="9831"/>
                      <wp:lineTo x="2405" y="11235"/>
                      <wp:lineTo x="4009" y="13763"/>
                      <wp:lineTo x="5612" y="14325"/>
                      <wp:lineTo x="5211" y="17415"/>
                      <wp:lineTo x="6815" y="18819"/>
                      <wp:lineTo x="10823" y="19100"/>
                      <wp:lineTo x="12026" y="20505"/>
                      <wp:lineTo x="12226" y="21066"/>
                      <wp:lineTo x="13429" y="21066"/>
                      <wp:lineTo x="13629" y="20505"/>
                      <wp:lineTo x="15032" y="18819"/>
                      <wp:lineTo x="20043" y="18819"/>
                      <wp:lineTo x="21045" y="17696"/>
                      <wp:lineTo x="19843" y="14044"/>
                      <wp:lineTo x="18440" y="12640"/>
                      <wp:lineTo x="15032" y="9831"/>
                      <wp:lineTo x="17237" y="9831"/>
                      <wp:lineTo x="19843" y="7303"/>
                      <wp:lineTo x="19642" y="5337"/>
                      <wp:lineTo x="21246" y="3651"/>
                      <wp:lineTo x="20444" y="3090"/>
                      <wp:lineTo x="13429" y="281"/>
                      <wp:lineTo x="12226" y="281"/>
                    </wp:wrapPolygon>
                  </wp:wrapTight>
                  <wp:docPr id="1274437785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3087" cy="14652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6" w:type="dxa"/>
          </w:tcPr>
          <w:p w14:paraId="478CC897" w14:textId="3EF121D3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67456" behindDoc="1" locked="0" layoutInCell="1" allowOverlap="1" wp14:anchorId="208DFC88" wp14:editId="5D9A90FB">
                  <wp:simplePos x="0" y="0"/>
                  <wp:positionH relativeFrom="column">
                    <wp:posOffset>310663</wp:posOffset>
                  </wp:positionH>
                  <wp:positionV relativeFrom="paragraph">
                    <wp:posOffset>199646</wp:posOffset>
                  </wp:positionV>
                  <wp:extent cx="1785620" cy="1488440"/>
                  <wp:effectExtent l="0" t="0" r="0" b="0"/>
                  <wp:wrapTight wrapText="bothSides">
                    <wp:wrapPolygon edited="0">
                      <wp:start x="17744" y="276"/>
                      <wp:lineTo x="3226" y="1659"/>
                      <wp:lineTo x="2304" y="1935"/>
                      <wp:lineTo x="2535" y="5253"/>
                      <wp:lineTo x="922" y="6358"/>
                      <wp:lineTo x="461" y="7188"/>
                      <wp:lineTo x="461" y="9676"/>
                      <wp:lineTo x="2074" y="14099"/>
                      <wp:lineTo x="461" y="16034"/>
                      <wp:lineTo x="922" y="16311"/>
                      <wp:lineTo x="8987" y="18522"/>
                      <wp:lineTo x="8987" y="19075"/>
                      <wp:lineTo x="10600" y="20457"/>
                      <wp:lineTo x="11061" y="21010"/>
                      <wp:lineTo x="16822" y="21010"/>
                      <wp:lineTo x="18896" y="18799"/>
                      <wp:lineTo x="19127" y="15758"/>
                      <wp:lineTo x="16592" y="14099"/>
                      <wp:lineTo x="12674" y="14099"/>
                      <wp:lineTo x="14518" y="9952"/>
                      <wp:lineTo x="20970" y="5805"/>
                      <wp:lineTo x="20740" y="1935"/>
                      <wp:lineTo x="18896" y="276"/>
                      <wp:lineTo x="17744" y="276"/>
                    </wp:wrapPolygon>
                  </wp:wrapTight>
                  <wp:docPr id="201156949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5620" cy="148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26D6A">
              <w:rPr>
                <w:b/>
                <w:bCs/>
              </w:rPr>
              <w:t>MMV020885</w:t>
            </w:r>
          </w:p>
        </w:tc>
      </w:tr>
      <w:tr w:rsidR="00A26D6A" w14:paraId="37D0C57D" w14:textId="77777777" w:rsidTr="00A26D6A">
        <w:tc>
          <w:tcPr>
            <w:tcW w:w="4005" w:type="dxa"/>
          </w:tcPr>
          <w:p w14:paraId="1126CF07" w14:textId="6D86183D" w:rsidR="00A26D6A" w:rsidRPr="00A26D6A" w:rsidRDefault="00A26D6A" w:rsidP="00A26D6A">
            <w:pPr>
              <w:jc w:val="center"/>
              <w:rPr>
                <w:b/>
                <w:bCs/>
              </w:rPr>
            </w:pPr>
            <w:proofErr w:type="spellStart"/>
            <w:r w:rsidRPr="00A26D6A">
              <w:rPr>
                <w:b/>
                <w:bCs/>
              </w:rPr>
              <w:t>Cladosporin</w:t>
            </w:r>
            <w:proofErr w:type="spellEnd"/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69504" behindDoc="1" locked="0" layoutInCell="1" allowOverlap="1" wp14:anchorId="4DC3F49A" wp14:editId="718B9A40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170815</wp:posOffset>
                  </wp:positionV>
                  <wp:extent cx="2191110" cy="804414"/>
                  <wp:effectExtent l="0" t="0" r="0" b="0"/>
                  <wp:wrapTight wrapText="bothSides">
                    <wp:wrapPolygon edited="0">
                      <wp:start x="11457" y="0"/>
                      <wp:lineTo x="3193" y="8701"/>
                      <wp:lineTo x="2817" y="9725"/>
                      <wp:lineTo x="1503" y="16379"/>
                      <wp:lineTo x="751" y="18938"/>
                      <wp:lineTo x="1127" y="19962"/>
                      <wp:lineTo x="4320" y="20986"/>
                      <wp:lineTo x="19722" y="20986"/>
                      <wp:lineTo x="20849" y="20474"/>
                      <wp:lineTo x="20661" y="17403"/>
                      <wp:lineTo x="18970" y="16891"/>
                      <wp:lineTo x="17843" y="10749"/>
                      <wp:lineTo x="17092" y="0"/>
                      <wp:lineTo x="11457" y="0"/>
                    </wp:wrapPolygon>
                  </wp:wrapTight>
                  <wp:docPr id="673257282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1110" cy="8044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169" w:type="dxa"/>
          </w:tcPr>
          <w:p w14:paraId="18E0FCE9" w14:textId="4F1DD528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A26D6A">
              <w:rPr>
                <w:b/>
                <w:bCs/>
              </w:rPr>
              <w:t>MMV665971</w:t>
            </w: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71552" behindDoc="1" locked="0" layoutInCell="1" allowOverlap="1" wp14:anchorId="468734F3" wp14:editId="4C073647">
                  <wp:simplePos x="0" y="0"/>
                  <wp:positionH relativeFrom="column">
                    <wp:posOffset>-7620</wp:posOffset>
                  </wp:positionH>
                  <wp:positionV relativeFrom="paragraph">
                    <wp:posOffset>170815</wp:posOffset>
                  </wp:positionV>
                  <wp:extent cx="2027352" cy="1316215"/>
                  <wp:effectExtent l="0" t="0" r="0" b="0"/>
                  <wp:wrapTight wrapText="bothSides">
                    <wp:wrapPolygon edited="0">
                      <wp:start x="7105" y="313"/>
                      <wp:lineTo x="7714" y="5942"/>
                      <wp:lineTo x="5075" y="10946"/>
                      <wp:lineTo x="812" y="15012"/>
                      <wp:lineTo x="812" y="15950"/>
                      <wp:lineTo x="3654" y="15950"/>
                      <wp:lineTo x="3654" y="18452"/>
                      <wp:lineTo x="5887" y="20328"/>
                      <wp:lineTo x="8526" y="20954"/>
                      <wp:lineTo x="9947" y="20954"/>
                      <wp:lineTo x="19895" y="19077"/>
                      <wp:lineTo x="20910" y="16263"/>
                      <wp:lineTo x="19692" y="15950"/>
                      <wp:lineTo x="19692" y="8444"/>
                      <wp:lineTo x="15429" y="5942"/>
                      <wp:lineTo x="10556" y="5942"/>
                      <wp:lineTo x="10759" y="4378"/>
                      <wp:lineTo x="9541" y="1876"/>
                      <wp:lineTo x="8323" y="313"/>
                      <wp:lineTo x="7105" y="313"/>
                    </wp:wrapPolygon>
                  </wp:wrapTight>
                  <wp:docPr id="191033004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7352" cy="131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101" w:type="dxa"/>
          </w:tcPr>
          <w:p w14:paraId="451B7104" w14:textId="2DD07110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73600" behindDoc="1" locked="0" layoutInCell="1" allowOverlap="1" wp14:anchorId="3F340F61" wp14:editId="69D2A8E1">
                  <wp:simplePos x="0" y="0"/>
                  <wp:positionH relativeFrom="column">
                    <wp:posOffset>198120</wp:posOffset>
                  </wp:positionH>
                  <wp:positionV relativeFrom="paragraph">
                    <wp:posOffset>167005</wp:posOffset>
                  </wp:positionV>
                  <wp:extent cx="1678940" cy="1647190"/>
                  <wp:effectExtent l="0" t="0" r="0" b="0"/>
                  <wp:wrapTight wrapText="bothSides">
                    <wp:wrapPolygon edited="0">
                      <wp:start x="12009" y="500"/>
                      <wp:lineTo x="9803" y="4497"/>
                      <wp:lineTo x="10048" y="4996"/>
                      <wp:lineTo x="5637" y="6245"/>
                      <wp:lineTo x="5637" y="6995"/>
                      <wp:lineTo x="8088" y="8993"/>
                      <wp:lineTo x="6127" y="10992"/>
                      <wp:lineTo x="5882" y="12990"/>
                      <wp:lineTo x="735" y="12990"/>
                      <wp:lineTo x="735" y="14739"/>
                      <wp:lineTo x="8088" y="16987"/>
                      <wp:lineTo x="10048" y="20734"/>
                      <wp:lineTo x="11274" y="20734"/>
                      <wp:lineTo x="13234" y="16987"/>
                      <wp:lineTo x="20587" y="14988"/>
                      <wp:lineTo x="20832" y="13240"/>
                      <wp:lineTo x="15440" y="12990"/>
                      <wp:lineTo x="15195" y="10992"/>
                      <wp:lineTo x="13234" y="8993"/>
                      <wp:lineTo x="14215" y="8993"/>
                      <wp:lineTo x="15440" y="6495"/>
                      <wp:lineTo x="15440" y="4996"/>
                      <wp:lineTo x="13970" y="2248"/>
                      <wp:lineTo x="13234" y="500"/>
                      <wp:lineTo x="12009" y="500"/>
                    </wp:wrapPolygon>
                  </wp:wrapTight>
                  <wp:docPr id="24491131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8940" cy="1647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26D6A">
              <w:rPr>
                <w:b/>
                <w:bCs/>
              </w:rPr>
              <w:t>MMV006656</w:t>
            </w:r>
          </w:p>
          <w:p w14:paraId="0A53476C" w14:textId="16FE1DF8" w:rsidR="00A26D6A" w:rsidRPr="00A26D6A" w:rsidRDefault="00A26D6A" w:rsidP="00A26D6A">
            <w:pPr>
              <w:jc w:val="center"/>
              <w:rPr>
                <w:b/>
                <w:bCs/>
              </w:rPr>
            </w:pPr>
          </w:p>
        </w:tc>
        <w:tc>
          <w:tcPr>
            <w:tcW w:w="4590" w:type="dxa"/>
          </w:tcPr>
          <w:p w14:paraId="15678B8F" w14:textId="77777777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A26D6A">
              <w:rPr>
                <w:b/>
                <w:bCs/>
              </w:rPr>
              <w:t>MMV665977</w:t>
            </w:r>
          </w:p>
          <w:p w14:paraId="37E7A65E" w14:textId="4061BB1A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75648" behindDoc="1" locked="0" layoutInCell="1" allowOverlap="1" wp14:anchorId="0053993C" wp14:editId="222A3C89">
                  <wp:simplePos x="0" y="0"/>
                  <wp:positionH relativeFrom="column">
                    <wp:posOffset>-10160</wp:posOffset>
                  </wp:positionH>
                  <wp:positionV relativeFrom="paragraph">
                    <wp:posOffset>170180</wp:posOffset>
                  </wp:positionV>
                  <wp:extent cx="2104390" cy="1026160"/>
                  <wp:effectExtent l="0" t="0" r="0" b="2540"/>
                  <wp:wrapTight wrapText="bothSides">
                    <wp:wrapPolygon edited="0">
                      <wp:start x="19553" y="0"/>
                      <wp:lineTo x="1760" y="5213"/>
                      <wp:lineTo x="1760" y="7218"/>
                      <wp:lineTo x="587" y="13634"/>
                      <wp:lineTo x="587" y="16040"/>
                      <wp:lineTo x="9386" y="20050"/>
                      <wp:lineTo x="14274" y="21252"/>
                      <wp:lineTo x="15056" y="21252"/>
                      <wp:lineTo x="16034" y="20050"/>
                      <wp:lineTo x="17794" y="13634"/>
                      <wp:lineTo x="20336" y="12030"/>
                      <wp:lineTo x="20727" y="10426"/>
                      <wp:lineTo x="19749" y="7218"/>
                      <wp:lineTo x="20727" y="2807"/>
                      <wp:lineTo x="20531" y="0"/>
                      <wp:lineTo x="19553" y="0"/>
                    </wp:wrapPolygon>
                  </wp:wrapTight>
                  <wp:docPr id="1242416653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4390" cy="1026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6" w:type="dxa"/>
          </w:tcPr>
          <w:p w14:paraId="4CE63D76" w14:textId="0CA311C3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77696" behindDoc="1" locked="0" layoutInCell="1" allowOverlap="1" wp14:anchorId="4E4BF1C6" wp14:editId="79213201">
                  <wp:simplePos x="0" y="0"/>
                  <wp:positionH relativeFrom="column">
                    <wp:posOffset>430051</wp:posOffset>
                  </wp:positionH>
                  <wp:positionV relativeFrom="paragraph">
                    <wp:posOffset>171096</wp:posOffset>
                  </wp:positionV>
                  <wp:extent cx="1526875" cy="1590743"/>
                  <wp:effectExtent l="0" t="0" r="0" b="0"/>
                  <wp:wrapTight wrapText="bothSides">
                    <wp:wrapPolygon edited="0">
                      <wp:start x="18869" y="259"/>
                      <wp:lineTo x="6739" y="2587"/>
                      <wp:lineTo x="270" y="4139"/>
                      <wp:lineTo x="270" y="5950"/>
                      <wp:lineTo x="5930" y="9054"/>
                      <wp:lineTo x="7817" y="9054"/>
                      <wp:lineTo x="7547" y="11123"/>
                      <wp:lineTo x="10243" y="13193"/>
                      <wp:lineTo x="13208" y="13193"/>
                      <wp:lineTo x="12938" y="15262"/>
                      <wp:lineTo x="13208" y="17332"/>
                      <wp:lineTo x="13478" y="17590"/>
                      <wp:lineTo x="16982" y="20436"/>
                      <wp:lineTo x="17251" y="20953"/>
                      <wp:lineTo x="18329" y="20953"/>
                      <wp:lineTo x="18599" y="20436"/>
                      <wp:lineTo x="18599" y="15780"/>
                      <wp:lineTo x="17251" y="13969"/>
                      <wp:lineTo x="14825" y="13193"/>
                      <wp:lineTo x="17790" y="10606"/>
                      <wp:lineTo x="18599" y="9054"/>
                      <wp:lineTo x="21025" y="6208"/>
                      <wp:lineTo x="20486" y="259"/>
                      <wp:lineTo x="18869" y="259"/>
                    </wp:wrapPolygon>
                  </wp:wrapTight>
                  <wp:docPr id="36758854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6875" cy="15907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26D6A">
              <w:rPr>
                <w:b/>
                <w:bCs/>
              </w:rPr>
              <w:t>GNF179</w:t>
            </w:r>
          </w:p>
        </w:tc>
      </w:tr>
      <w:tr w:rsidR="00A26D6A" w14:paraId="2C069BB3" w14:textId="77777777" w:rsidTr="00A26D6A">
        <w:tc>
          <w:tcPr>
            <w:tcW w:w="4005" w:type="dxa"/>
          </w:tcPr>
          <w:p w14:paraId="5F351C48" w14:textId="64685094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79744" behindDoc="1" locked="0" layoutInCell="1" allowOverlap="1" wp14:anchorId="42E1F908" wp14:editId="757152F3">
                  <wp:simplePos x="0" y="0"/>
                  <wp:positionH relativeFrom="column">
                    <wp:posOffset>350520</wp:posOffset>
                  </wp:positionH>
                  <wp:positionV relativeFrom="paragraph">
                    <wp:posOffset>182245</wp:posOffset>
                  </wp:positionV>
                  <wp:extent cx="1604010" cy="1666875"/>
                  <wp:effectExtent l="0" t="0" r="0" b="0"/>
                  <wp:wrapTight wrapText="bothSides">
                    <wp:wrapPolygon edited="0">
                      <wp:start x="18470" y="494"/>
                      <wp:lineTo x="6926" y="2469"/>
                      <wp:lineTo x="5644" y="2962"/>
                      <wp:lineTo x="5900" y="4937"/>
                      <wp:lineTo x="770" y="4937"/>
                      <wp:lineTo x="770" y="6171"/>
                      <wp:lineTo x="6670" y="8887"/>
                      <wp:lineTo x="6670" y="10615"/>
                      <wp:lineTo x="10261" y="12837"/>
                      <wp:lineTo x="13083" y="12837"/>
                      <wp:lineTo x="13083" y="17280"/>
                      <wp:lineTo x="17188" y="20983"/>
                      <wp:lineTo x="18470" y="20983"/>
                      <wp:lineTo x="18983" y="16046"/>
                      <wp:lineTo x="16931" y="14071"/>
                      <wp:lineTo x="14366" y="12837"/>
                      <wp:lineTo x="16162" y="12837"/>
                      <wp:lineTo x="18214" y="10368"/>
                      <wp:lineTo x="17701" y="8887"/>
                      <wp:lineTo x="18727" y="8887"/>
                      <wp:lineTo x="21036" y="6171"/>
                      <wp:lineTo x="20266" y="494"/>
                      <wp:lineTo x="18470" y="494"/>
                    </wp:wrapPolygon>
                  </wp:wrapTight>
                  <wp:docPr id="1647419357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4010" cy="1666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26D6A">
              <w:rPr>
                <w:b/>
                <w:bCs/>
              </w:rPr>
              <w:t>KAF156 (</w:t>
            </w:r>
            <w:proofErr w:type="spellStart"/>
            <w:r w:rsidRPr="00A26D6A">
              <w:rPr>
                <w:b/>
                <w:bCs/>
              </w:rPr>
              <w:t>Ganaplacid</w:t>
            </w:r>
            <w:proofErr w:type="spellEnd"/>
            <w:r w:rsidRPr="00A26D6A">
              <w:rPr>
                <w:b/>
                <w:bCs/>
              </w:rPr>
              <w:t>)</w:t>
            </w:r>
            <w:r w:rsidRPr="00A26D6A">
              <w:rPr>
                <w:rFonts w:ascii="Arial" w:hAnsi="Arial"/>
                <w:b/>
                <w:bCs/>
                <w:noProof/>
              </w:rPr>
              <w:t xml:space="preserve"> </w:t>
            </w:r>
          </w:p>
        </w:tc>
        <w:tc>
          <w:tcPr>
            <w:tcW w:w="4169" w:type="dxa"/>
          </w:tcPr>
          <w:p w14:paraId="138AE820" w14:textId="30A4AAE0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81792" behindDoc="1" locked="0" layoutInCell="1" allowOverlap="1" wp14:anchorId="223A3784" wp14:editId="2CE38F1B">
                  <wp:simplePos x="0" y="0"/>
                  <wp:positionH relativeFrom="column">
                    <wp:posOffset>665686</wp:posOffset>
                  </wp:positionH>
                  <wp:positionV relativeFrom="paragraph">
                    <wp:posOffset>389898</wp:posOffset>
                  </wp:positionV>
                  <wp:extent cx="1355725" cy="1329690"/>
                  <wp:effectExtent l="0" t="0" r="0" b="0"/>
                  <wp:wrapTight wrapText="bothSides">
                    <wp:wrapPolygon edited="0">
                      <wp:start x="911" y="309"/>
                      <wp:lineTo x="911" y="3713"/>
                      <wp:lineTo x="2732" y="5880"/>
                      <wp:lineTo x="4856" y="5880"/>
                      <wp:lineTo x="4856" y="7427"/>
                      <wp:lineTo x="7588" y="10831"/>
                      <wp:lineTo x="5463" y="11140"/>
                      <wp:lineTo x="1214" y="13926"/>
                      <wp:lineTo x="607" y="17020"/>
                      <wp:lineTo x="911" y="18877"/>
                      <wp:lineTo x="1821" y="21043"/>
                      <wp:lineTo x="13355" y="21043"/>
                      <wp:lineTo x="17907" y="20424"/>
                      <wp:lineTo x="21246" y="18567"/>
                      <wp:lineTo x="21246" y="15163"/>
                      <wp:lineTo x="17907" y="12997"/>
                      <wp:lineTo x="14265" y="10831"/>
                      <wp:lineTo x="16086" y="8974"/>
                      <wp:lineTo x="15783" y="7736"/>
                      <wp:lineTo x="11837" y="5880"/>
                      <wp:lineTo x="12141" y="4332"/>
                      <wp:lineTo x="9105" y="2785"/>
                      <wp:lineTo x="2732" y="309"/>
                      <wp:lineTo x="911" y="309"/>
                    </wp:wrapPolygon>
                  </wp:wrapTight>
                  <wp:docPr id="206766005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5725" cy="132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26D6A">
              <w:rPr>
                <w:b/>
                <w:bCs/>
              </w:rPr>
              <w:t>MMV396749</w:t>
            </w:r>
          </w:p>
        </w:tc>
        <w:tc>
          <w:tcPr>
            <w:tcW w:w="4101" w:type="dxa"/>
          </w:tcPr>
          <w:p w14:paraId="50200D7E" w14:textId="77777777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A26D6A">
              <w:rPr>
                <w:b/>
                <w:bCs/>
              </w:rPr>
              <w:t>MMV1576856</w:t>
            </w:r>
          </w:p>
          <w:p w14:paraId="6F53522C" w14:textId="77777777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A26D6A">
              <w:rPr>
                <w:b/>
                <w:bCs/>
              </w:rPr>
              <w:t xml:space="preserve"> (cipargamin enantiomer)</w:t>
            </w:r>
          </w:p>
          <w:p w14:paraId="52F7D1AA" w14:textId="4CE77916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83840" behindDoc="1" locked="0" layoutInCell="1" allowOverlap="1" wp14:anchorId="671D2F0F" wp14:editId="237B3937">
                  <wp:simplePos x="0" y="0"/>
                  <wp:positionH relativeFrom="column">
                    <wp:posOffset>651708</wp:posOffset>
                  </wp:positionH>
                  <wp:positionV relativeFrom="paragraph">
                    <wp:posOffset>36005</wp:posOffset>
                  </wp:positionV>
                  <wp:extent cx="1210310" cy="1552575"/>
                  <wp:effectExtent l="0" t="0" r="0" b="0"/>
                  <wp:wrapTight wrapText="bothSides">
                    <wp:wrapPolygon edited="0">
                      <wp:start x="6800" y="265"/>
                      <wp:lineTo x="680" y="1060"/>
                      <wp:lineTo x="680" y="2120"/>
                      <wp:lineTo x="5100" y="5036"/>
                      <wp:lineTo x="5100" y="9276"/>
                      <wp:lineTo x="1700" y="9541"/>
                      <wp:lineTo x="2040" y="11131"/>
                      <wp:lineTo x="10879" y="13517"/>
                      <wp:lineTo x="10879" y="15637"/>
                      <wp:lineTo x="12239" y="17757"/>
                      <wp:lineTo x="12919" y="21202"/>
                      <wp:lineTo x="14619" y="21202"/>
                      <wp:lineTo x="16319" y="20672"/>
                      <wp:lineTo x="21079" y="18552"/>
                      <wp:lineTo x="21079" y="17757"/>
                      <wp:lineTo x="17679" y="14047"/>
                      <wp:lineTo x="17679" y="10866"/>
                      <wp:lineTo x="15639" y="9276"/>
                      <wp:lineTo x="16659" y="8216"/>
                      <wp:lineTo x="15979" y="4506"/>
                      <wp:lineTo x="8499" y="265"/>
                      <wp:lineTo x="6800" y="265"/>
                    </wp:wrapPolygon>
                  </wp:wrapTight>
                  <wp:docPr id="3585506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0310" cy="1552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590" w:type="dxa"/>
          </w:tcPr>
          <w:p w14:paraId="449DB8EF" w14:textId="77777777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A26D6A">
              <w:rPr>
                <w:b/>
                <w:bCs/>
              </w:rPr>
              <w:t>NIDT246</w:t>
            </w:r>
          </w:p>
          <w:p w14:paraId="08334FE3" w14:textId="71CC7D31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85888" behindDoc="1" locked="0" layoutInCell="1" allowOverlap="1" wp14:anchorId="4CEBAEDF" wp14:editId="4BE0D835">
                  <wp:simplePos x="0" y="0"/>
                  <wp:positionH relativeFrom="column">
                    <wp:posOffset>742530</wp:posOffset>
                  </wp:positionH>
                  <wp:positionV relativeFrom="paragraph">
                    <wp:posOffset>22678</wp:posOffset>
                  </wp:positionV>
                  <wp:extent cx="1313180" cy="1716405"/>
                  <wp:effectExtent l="0" t="0" r="0" b="0"/>
                  <wp:wrapTight wrapText="bothSides">
                    <wp:wrapPolygon edited="0">
                      <wp:start x="6580" y="479"/>
                      <wp:lineTo x="627" y="1199"/>
                      <wp:lineTo x="627" y="2397"/>
                      <wp:lineTo x="5014" y="4795"/>
                      <wp:lineTo x="5014" y="8630"/>
                      <wp:lineTo x="5640" y="8630"/>
                      <wp:lineTo x="1880" y="9589"/>
                      <wp:lineTo x="2193" y="12226"/>
                      <wp:lineTo x="9714" y="12466"/>
                      <wp:lineTo x="13161" y="20138"/>
                      <wp:lineTo x="13161" y="20857"/>
                      <wp:lineTo x="14414" y="20857"/>
                      <wp:lineTo x="15041" y="20138"/>
                      <wp:lineTo x="20681" y="18459"/>
                      <wp:lineTo x="20994" y="17501"/>
                      <wp:lineTo x="18174" y="16302"/>
                      <wp:lineTo x="18174" y="14144"/>
                      <wp:lineTo x="16607" y="12466"/>
                      <wp:lineTo x="16921" y="9829"/>
                      <wp:lineTo x="16294" y="4555"/>
                      <wp:lineTo x="9087" y="479"/>
                      <wp:lineTo x="6580" y="479"/>
                    </wp:wrapPolygon>
                  </wp:wrapTight>
                  <wp:docPr id="636853499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3180" cy="1716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6" w:type="dxa"/>
          </w:tcPr>
          <w:p w14:paraId="2E49E417" w14:textId="77777777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A26D6A">
              <w:rPr>
                <w:b/>
                <w:bCs/>
              </w:rPr>
              <w:t>MMV665864</w:t>
            </w:r>
          </w:p>
          <w:p w14:paraId="338C64DF" w14:textId="63C00931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87936" behindDoc="0" locked="0" layoutInCell="1" allowOverlap="1" wp14:anchorId="592D778A" wp14:editId="2CAD454A">
                  <wp:simplePos x="0" y="0"/>
                  <wp:positionH relativeFrom="column">
                    <wp:posOffset>287548</wp:posOffset>
                  </wp:positionH>
                  <wp:positionV relativeFrom="paragraph">
                    <wp:posOffset>110993</wp:posOffset>
                  </wp:positionV>
                  <wp:extent cx="1880235" cy="1118870"/>
                  <wp:effectExtent l="0" t="0" r="0" b="0"/>
                  <wp:wrapThrough wrapText="bothSides">
                    <wp:wrapPolygon edited="0">
                      <wp:start x="14006" y="368"/>
                      <wp:lineTo x="12474" y="4045"/>
                      <wp:lineTo x="11161" y="6620"/>
                      <wp:lineTo x="9848" y="12872"/>
                      <wp:lineTo x="657" y="16917"/>
                      <wp:lineTo x="657" y="18756"/>
                      <wp:lineTo x="7878" y="18756"/>
                      <wp:lineTo x="7878" y="20963"/>
                      <wp:lineTo x="17508" y="20963"/>
                      <wp:lineTo x="17508" y="18756"/>
                      <wp:lineTo x="20571" y="18756"/>
                      <wp:lineTo x="21228" y="17285"/>
                      <wp:lineTo x="20134" y="12872"/>
                      <wp:lineTo x="15976" y="6988"/>
                      <wp:lineTo x="17289" y="6620"/>
                      <wp:lineTo x="17070" y="4781"/>
                      <wp:lineTo x="15100" y="368"/>
                      <wp:lineTo x="14006" y="368"/>
                    </wp:wrapPolygon>
                  </wp:wrapThrough>
                  <wp:docPr id="1052408017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0235" cy="1118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26D6A" w14:paraId="178C6F30" w14:textId="77777777" w:rsidTr="00A26D6A">
        <w:tc>
          <w:tcPr>
            <w:tcW w:w="4005" w:type="dxa"/>
          </w:tcPr>
          <w:p w14:paraId="08E45E40" w14:textId="77777777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A26D6A">
              <w:rPr>
                <w:b/>
                <w:bCs/>
              </w:rPr>
              <w:t>MMV000848</w:t>
            </w:r>
          </w:p>
          <w:p w14:paraId="148FEFF5" w14:textId="3C007D04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89984" behindDoc="1" locked="0" layoutInCell="1" allowOverlap="1" wp14:anchorId="79C8CC08" wp14:editId="56DAAE5D">
                  <wp:simplePos x="0" y="0"/>
                  <wp:positionH relativeFrom="column">
                    <wp:posOffset>203390</wp:posOffset>
                  </wp:positionH>
                  <wp:positionV relativeFrom="paragraph">
                    <wp:posOffset>40640</wp:posOffset>
                  </wp:positionV>
                  <wp:extent cx="2035834" cy="1064322"/>
                  <wp:effectExtent l="0" t="0" r="0" b="2540"/>
                  <wp:wrapTight wrapText="bothSides">
                    <wp:wrapPolygon edited="0">
                      <wp:start x="14553" y="0"/>
                      <wp:lineTo x="13138" y="1160"/>
                      <wp:lineTo x="12532" y="5026"/>
                      <wp:lineTo x="12734" y="6959"/>
                      <wp:lineTo x="8691" y="8119"/>
                      <wp:lineTo x="5659" y="10826"/>
                      <wp:lineTo x="5659" y="13146"/>
                      <wp:lineTo x="1819" y="13146"/>
                      <wp:lineTo x="606" y="16625"/>
                      <wp:lineTo x="1617" y="21265"/>
                      <wp:lineTo x="3234" y="21265"/>
                      <wp:lineTo x="20212" y="20492"/>
                      <wp:lineTo x="20818" y="15852"/>
                      <wp:lineTo x="20414" y="13146"/>
                      <wp:lineTo x="17180" y="6959"/>
                      <wp:lineTo x="17585" y="3866"/>
                      <wp:lineTo x="16170" y="0"/>
                      <wp:lineTo x="14553" y="0"/>
                    </wp:wrapPolygon>
                  </wp:wrapTight>
                  <wp:docPr id="720275805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5834" cy="10643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69" w:type="dxa"/>
          </w:tcPr>
          <w:p w14:paraId="100F3E61" w14:textId="77777777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A26D6A">
              <w:rPr>
                <w:b/>
                <w:bCs/>
              </w:rPr>
              <w:t>MMV665806</w:t>
            </w:r>
          </w:p>
          <w:p w14:paraId="70F539E1" w14:textId="33D8BD52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92032" behindDoc="1" locked="0" layoutInCell="1" allowOverlap="1" wp14:anchorId="1CE3C177" wp14:editId="71206CE6">
                  <wp:simplePos x="0" y="0"/>
                  <wp:positionH relativeFrom="column">
                    <wp:posOffset>375920</wp:posOffset>
                  </wp:positionH>
                  <wp:positionV relativeFrom="paragraph">
                    <wp:posOffset>93980</wp:posOffset>
                  </wp:positionV>
                  <wp:extent cx="1828800" cy="1036320"/>
                  <wp:effectExtent l="0" t="0" r="0" b="0"/>
                  <wp:wrapTight wrapText="bothSides">
                    <wp:wrapPolygon edited="0">
                      <wp:start x="15075" y="0"/>
                      <wp:lineTo x="13725" y="1191"/>
                      <wp:lineTo x="13050" y="5162"/>
                      <wp:lineTo x="13500" y="7147"/>
                      <wp:lineTo x="3150" y="7941"/>
                      <wp:lineTo x="900" y="9132"/>
                      <wp:lineTo x="450" y="14294"/>
                      <wp:lineTo x="675" y="19059"/>
                      <wp:lineTo x="2250" y="21044"/>
                      <wp:lineTo x="3600" y="21044"/>
                      <wp:lineTo x="13500" y="19853"/>
                      <wp:lineTo x="18000" y="17868"/>
                      <wp:lineTo x="17550" y="13500"/>
                      <wp:lineTo x="20700" y="12309"/>
                      <wp:lineTo x="20700" y="11118"/>
                      <wp:lineTo x="17775" y="7147"/>
                      <wp:lineTo x="18225" y="3971"/>
                      <wp:lineTo x="16875" y="0"/>
                      <wp:lineTo x="15075" y="0"/>
                    </wp:wrapPolygon>
                  </wp:wrapTight>
                  <wp:docPr id="461865586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036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101" w:type="dxa"/>
          </w:tcPr>
          <w:p w14:paraId="218CCCC9" w14:textId="77777777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A26D6A">
              <w:rPr>
                <w:b/>
                <w:bCs/>
              </w:rPr>
              <w:t>MMV019127</w:t>
            </w:r>
          </w:p>
          <w:p w14:paraId="0ABA6F91" w14:textId="3198F4B7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94080" behindDoc="1" locked="0" layoutInCell="1" allowOverlap="1" wp14:anchorId="53F0E513" wp14:editId="31596A9C">
                  <wp:simplePos x="0" y="0"/>
                  <wp:positionH relativeFrom="column">
                    <wp:posOffset>-53216</wp:posOffset>
                  </wp:positionH>
                  <wp:positionV relativeFrom="paragraph">
                    <wp:posOffset>140517</wp:posOffset>
                  </wp:positionV>
                  <wp:extent cx="2466975" cy="842010"/>
                  <wp:effectExtent l="0" t="0" r="0" b="0"/>
                  <wp:wrapTight wrapText="bothSides">
                    <wp:wrapPolygon edited="0">
                      <wp:start x="15345" y="0"/>
                      <wp:lineTo x="4503" y="8308"/>
                      <wp:lineTo x="3169" y="10751"/>
                      <wp:lineTo x="2836" y="12217"/>
                      <wp:lineTo x="2836" y="16127"/>
                      <wp:lineTo x="1001" y="17593"/>
                      <wp:lineTo x="667" y="18570"/>
                      <wp:lineTo x="834" y="21014"/>
                      <wp:lineTo x="2002" y="21014"/>
                      <wp:lineTo x="9341" y="20525"/>
                      <wp:lineTo x="13177" y="19059"/>
                      <wp:lineTo x="13010" y="16127"/>
                      <wp:lineTo x="14845" y="16127"/>
                      <wp:lineTo x="20683" y="10262"/>
                      <wp:lineTo x="20516" y="3421"/>
                      <wp:lineTo x="19181" y="0"/>
                      <wp:lineTo x="15345" y="0"/>
                    </wp:wrapPolygon>
                  </wp:wrapTight>
                  <wp:docPr id="592867259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6975" cy="842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590" w:type="dxa"/>
          </w:tcPr>
          <w:p w14:paraId="2A3ED9E5" w14:textId="77777777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A26D6A">
              <w:rPr>
                <w:b/>
                <w:bCs/>
              </w:rPr>
              <w:t>MMV665809</w:t>
            </w:r>
          </w:p>
          <w:p w14:paraId="2D56C6D9" w14:textId="4839F551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96128" behindDoc="1" locked="0" layoutInCell="1" allowOverlap="1" wp14:anchorId="7284F712" wp14:editId="77B3033E">
                  <wp:simplePos x="0" y="0"/>
                  <wp:positionH relativeFrom="column">
                    <wp:posOffset>186831</wp:posOffset>
                  </wp:positionH>
                  <wp:positionV relativeFrom="paragraph">
                    <wp:posOffset>387474</wp:posOffset>
                  </wp:positionV>
                  <wp:extent cx="2277110" cy="492125"/>
                  <wp:effectExtent l="0" t="0" r="0" b="3175"/>
                  <wp:wrapTight wrapText="bothSides">
                    <wp:wrapPolygon edited="0">
                      <wp:start x="12468" y="0"/>
                      <wp:lineTo x="4879" y="836"/>
                      <wp:lineTo x="2711" y="4181"/>
                      <wp:lineTo x="2711" y="14214"/>
                      <wp:lineTo x="1446" y="15886"/>
                      <wp:lineTo x="723" y="17559"/>
                      <wp:lineTo x="723" y="20903"/>
                      <wp:lineTo x="20600" y="20903"/>
                      <wp:lineTo x="20781" y="19231"/>
                      <wp:lineTo x="20239" y="16723"/>
                      <wp:lineTo x="18793" y="14214"/>
                      <wp:lineTo x="18974" y="7525"/>
                      <wp:lineTo x="16805" y="836"/>
                      <wp:lineTo x="14276" y="0"/>
                      <wp:lineTo x="12468" y="0"/>
                    </wp:wrapPolygon>
                  </wp:wrapTight>
                  <wp:docPr id="87726035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7110" cy="492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6" w:type="dxa"/>
          </w:tcPr>
          <w:p w14:paraId="1312FA13" w14:textId="37898417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A26D6A">
              <w:rPr>
                <w:b/>
                <w:bCs/>
              </w:rPr>
              <w:t>MMV007574</w:t>
            </w:r>
          </w:p>
          <w:p w14:paraId="75173D02" w14:textId="319D467D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698176" behindDoc="1" locked="0" layoutInCell="1" allowOverlap="1" wp14:anchorId="40AE24A9" wp14:editId="004B255F">
                  <wp:simplePos x="0" y="0"/>
                  <wp:positionH relativeFrom="column">
                    <wp:posOffset>39947</wp:posOffset>
                  </wp:positionH>
                  <wp:positionV relativeFrom="paragraph">
                    <wp:posOffset>52705</wp:posOffset>
                  </wp:positionV>
                  <wp:extent cx="2242820" cy="1135380"/>
                  <wp:effectExtent l="0" t="0" r="0" b="7620"/>
                  <wp:wrapTight wrapText="bothSides">
                    <wp:wrapPolygon edited="0">
                      <wp:start x="14494" y="0"/>
                      <wp:lineTo x="12292" y="6161"/>
                      <wp:lineTo x="5504" y="9785"/>
                      <wp:lineTo x="4587" y="10510"/>
                      <wp:lineTo x="4770" y="12322"/>
                      <wp:lineTo x="2202" y="14134"/>
                      <wp:lineTo x="550" y="16671"/>
                      <wp:lineTo x="1284" y="20658"/>
                      <wp:lineTo x="1468" y="21383"/>
                      <wp:lineTo x="4036" y="21383"/>
                      <wp:lineTo x="5320" y="20658"/>
                      <wp:lineTo x="19080" y="18483"/>
                      <wp:lineTo x="20365" y="17396"/>
                      <wp:lineTo x="20915" y="13409"/>
                      <wp:lineTo x="17062" y="6523"/>
                      <wp:lineTo x="15411" y="0"/>
                      <wp:lineTo x="14494" y="0"/>
                    </wp:wrapPolygon>
                  </wp:wrapTight>
                  <wp:docPr id="629530449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2820" cy="1135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A26D6A" w14:paraId="7031EAC3" w14:textId="77777777" w:rsidTr="00A26D6A">
        <w:tc>
          <w:tcPr>
            <w:tcW w:w="4005" w:type="dxa"/>
          </w:tcPr>
          <w:p w14:paraId="25EAD5B3" w14:textId="77777777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A26D6A">
              <w:rPr>
                <w:b/>
                <w:bCs/>
              </w:rPr>
              <w:t>MMV665886</w:t>
            </w:r>
          </w:p>
          <w:p w14:paraId="019248DA" w14:textId="6C8D06D7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700224" behindDoc="1" locked="0" layoutInCell="1" allowOverlap="1" wp14:anchorId="794C61CF" wp14:editId="4A7FC333">
                  <wp:simplePos x="0" y="0"/>
                  <wp:positionH relativeFrom="column">
                    <wp:posOffset>-65203</wp:posOffset>
                  </wp:positionH>
                  <wp:positionV relativeFrom="paragraph">
                    <wp:posOffset>434381</wp:posOffset>
                  </wp:positionV>
                  <wp:extent cx="2593774" cy="923463"/>
                  <wp:effectExtent l="0" t="0" r="0" b="0"/>
                  <wp:wrapTight wrapText="bothSides">
                    <wp:wrapPolygon edited="0">
                      <wp:start x="6505" y="0"/>
                      <wp:lineTo x="2539" y="8022"/>
                      <wp:lineTo x="635" y="15153"/>
                      <wp:lineTo x="635" y="16044"/>
                      <wp:lineTo x="17612" y="20946"/>
                      <wp:lineTo x="19992" y="20946"/>
                      <wp:lineTo x="20627" y="16044"/>
                      <wp:lineTo x="20627" y="15153"/>
                      <wp:lineTo x="17295" y="7576"/>
                      <wp:lineTo x="14756" y="5348"/>
                      <wp:lineTo x="7616" y="0"/>
                      <wp:lineTo x="6505" y="0"/>
                    </wp:wrapPolygon>
                  </wp:wrapTight>
                  <wp:docPr id="921162120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704" cy="9248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169" w:type="dxa"/>
          </w:tcPr>
          <w:p w14:paraId="4F03C67E" w14:textId="77777777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A26D6A">
              <w:rPr>
                <w:b/>
                <w:bCs/>
              </w:rPr>
              <w:t>MMV665941</w:t>
            </w:r>
          </w:p>
          <w:p w14:paraId="64018073" w14:textId="5EE2BA52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702272" behindDoc="1" locked="0" layoutInCell="1" allowOverlap="1" wp14:anchorId="3B12C0DE" wp14:editId="4ECA98BE">
                  <wp:simplePos x="0" y="0"/>
                  <wp:positionH relativeFrom="column">
                    <wp:posOffset>340360</wp:posOffset>
                  </wp:positionH>
                  <wp:positionV relativeFrom="paragraph">
                    <wp:posOffset>66040</wp:posOffset>
                  </wp:positionV>
                  <wp:extent cx="1864995" cy="1611630"/>
                  <wp:effectExtent l="0" t="0" r="0" b="0"/>
                  <wp:wrapTight wrapText="bothSides">
                    <wp:wrapPolygon edited="0">
                      <wp:start x="8384" y="255"/>
                      <wp:lineTo x="8384" y="1021"/>
                      <wp:lineTo x="9928" y="4851"/>
                      <wp:lineTo x="8384" y="5872"/>
                      <wp:lineTo x="8163" y="8936"/>
                      <wp:lineTo x="5516" y="13021"/>
                      <wp:lineTo x="441" y="16596"/>
                      <wp:lineTo x="2427" y="21191"/>
                      <wp:lineTo x="18974" y="21191"/>
                      <wp:lineTo x="21181" y="17106"/>
                      <wp:lineTo x="20519" y="16340"/>
                      <wp:lineTo x="15886" y="13021"/>
                      <wp:lineTo x="13238" y="8936"/>
                      <wp:lineTo x="13017" y="6128"/>
                      <wp:lineTo x="11694" y="4851"/>
                      <wp:lineTo x="13238" y="255"/>
                      <wp:lineTo x="8384" y="255"/>
                    </wp:wrapPolygon>
                  </wp:wrapTight>
                  <wp:docPr id="873230642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4995" cy="161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101" w:type="dxa"/>
          </w:tcPr>
          <w:p w14:paraId="7B8253B5" w14:textId="77777777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A26D6A">
              <w:rPr>
                <w:b/>
                <w:bCs/>
              </w:rPr>
              <w:t>MMV665794</w:t>
            </w:r>
          </w:p>
          <w:p w14:paraId="28A9B0E5" w14:textId="51D23B01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704320" behindDoc="1" locked="0" layoutInCell="1" allowOverlap="1" wp14:anchorId="092E7B58" wp14:editId="3D6CA47A">
                  <wp:simplePos x="0" y="0"/>
                  <wp:positionH relativeFrom="column">
                    <wp:posOffset>310713</wp:posOffset>
                  </wp:positionH>
                  <wp:positionV relativeFrom="paragraph">
                    <wp:posOffset>11554</wp:posOffset>
                  </wp:positionV>
                  <wp:extent cx="1923415" cy="1842770"/>
                  <wp:effectExtent l="0" t="0" r="0" b="0"/>
                  <wp:wrapTight wrapText="bothSides">
                    <wp:wrapPolygon edited="0">
                      <wp:start x="16473" y="447"/>
                      <wp:lineTo x="15403" y="3349"/>
                      <wp:lineTo x="15617" y="3796"/>
                      <wp:lineTo x="17756" y="4466"/>
                      <wp:lineTo x="16259" y="6252"/>
                      <wp:lineTo x="15831" y="7145"/>
                      <wp:lineTo x="15831" y="8039"/>
                      <wp:lineTo x="1498" y="9825"/>
                      <wp:lineTo x="1284" y="10718"/>
                      <wp:lineTo x="2139" y="11611"/>
                      <wp:lineTo x="642" y="13398"/>
                      <wp:lineTo x="856" y="14068"/>
                      <wp:lineTo x="4493" y="15184"/>
                      <wp:lineTo x="4493" y="16524"/>
                      <wp:lineTo x="10483" y="18757"/>
                      <wp:lineTo x="13906" y="19203"/>
                      <wp:lineTo x="15831" y="20990"/>
                      <wp:lineTo x="16901" y="20990"/>
                      <wp:lineTo x="17542" y="20543"/>
                      <wp:lineTo x="19040" y="19203"/>
                      <wp:lineTo x="18612" y="16970"/>
                      <wp:lineTo x="16901" y="15184"/>
                      <wp:lineTo x="17328" y="14068"/>
                      <wp:lineTo x="16687" y="12951"/>
                      <wp:lineTo x="14975" y="11611"/>
                      <wp:lineTo x="16687" y="11611"/>
                      <wp:lineTo x="20965" y="8932"/>
                      <wp:lineTo x="20537" y="6699"/>
                      <wp:lineTo x="18826" y="4466"/>
                      <wp:lineTo x="20965" y="2233"/>
                      <wp:lineTo x="20751" y="1563"/>
                      <wp:lineTo x="17970" y="447"/>
                      <wp:lineTo x="16473" y="447"/>
                    </wp:wrapPolygon>
                  </wp:wrapTight>
                  <wp:docPr id="2138643905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3415" cy="1842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590" w:type="dxa"/>
          </w:tcPr>
          <w:p w14:paraId="17717CDF" w14:textId="77777777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A26D6A">
              <w:rPr>
                <w:b/>
                <w:bCs/>
              </w:rPr>
              <w:t>MMV666070</w:t>
            </w:r>
          </w:p>
          <w:p w14:paraId="10F3FC76" w14:textId="77D03F3E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706368" behindDoc="1" locked="0" layoutInCell="1" allowOverlap="1" wp14:anchorId="0B1716C4" wp14:editId="6AF6E73E">
                  <wp:simplePos x="0" y="0"/>
                  <wp:positionH relativeFrom="column">
                    <wp:posOffset>20576</wp:posOffset>
                  </wp:positionH>
                  <wp:positionV relativeFrom="paragraph">
                    <wp:posOffset>287853</wp:posOffset>
                  </wp:positionV>
                  <wp:extent cx="2777981" cy="1173223"/>
                  <wp:effectExtent l="0" t="0" r="0" b="8255"/>
                  <wp:wrapTight wrapText="bothSides">
                    <wp:wrapPolygon edited="0">
                      <wp:start x="1333" y="0"/>
                      <wp:lineTo x="889" y="3158"/>
                      <wp:lineTo x="1037" y="5263"/>
                      <wp:lineTo x="1630" y="7368"/>
                      <wp:lineTo x="8296" y="11929"/>
                      <wp:lineTo x="9630" y="11929"/>
                      <wp:lineTo x="9630" y="14384"/>
                      <wp:lineTo x="11556" y="17542"/>
                      <wp:lineTo x="12889" y="17542"/>
                      <wp:lineTo x="16296" y="20700"/>
                      <wp:lineTo x="16444" y="21401"/>
                      <wp:lineTo x="17185" y="21401"/>
                      <wp:lineTo x="17630" y="20700"/>
                      <wp:lineTo x="18519" y="18594"/>
                      <wp:lineTo x="20148" y="17542"/>
                      <wp:lineTo x="20741" y="15788"/>
                      <wp:lineTo x="20444" y="10876"/>
                      <wp:lineTo x="9185" y="6315"/>
                      <wp:lineTo x="9333" y="3859"/>
                      <wp:lineTo x="5481" y="702"/>
                      <wp:lineTo x="2222" y="0"/>
                      <wp:lineTo x="1333" y="0"/>
                    </wp:wrapPolygon>
                  </wp:wrapTight>
                  <wp:docPr id="126735859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7981" cy="11732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96" w:type="dxa"/>
          </w:tcPr>
          <w:p w14:paraId="3DD5B471" w14:textId="77777777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A26D6A">
              <w:rPr>
                <w:b/>
                <w:bCs/>
              </w:rPr>
              <w:t>MMV665875</w:t>
            </w:r>
          </w:p>
          <w:p w14:paraId="7B290857" w14:textId="4A7817E9" w:rsidR="00A26D6A" w:rsidRPr="00A26D6A" w:rsidRDefault="00A26D6A" w:rsidP="00A26D6A">
            <w:pPr>
              <w:jc w:val="center"/>
              <w:rPr>
                <w:b/>
                <w:bCs/>
              </w:rPr>
            </w:pPr>
            <w:r w:rsidRPr="00182ED9">
              <w:rPr>
                <w:rFonts w:ascii="Arial" w:hAnsi="Arial"/>
                <w:b/>
                <w:bCs/>
                <w:noProof/>
              </w:rPr>
              <w:drawing>
                <wp:anchor distT="0" distB="0" distL="114300" distR="114300" simplePos="0" relativeHeight="251708416" behindDoc="1" locked="0" layoutInCell="1" allowOverlap="1" wp14:anchorId="7C3A1CB5" wp14:editId="5235E480">
                  <wp:simplePos x="0" y="0"/>
                  <wp:positionH relativeFrom="column">
                    <wp:posOffset>29276</wp:posOffset>
                  </wp:positionH>
                  <wp:positionV relativeFrom="paragraph">
                    <wp:posOffset>359105</wp:posOffset>
                  </wp:positionV>
                  <wp:extent cx="2527563" cy="842521"/>
                  <wp:effectExtent l="0" t="0" r="0" b="0"/>
                  <wp:wrapTight wrapText="bothSides">
                    <wp:wrapPolygon edited="0">
                      <wp:start x="2768" y="0"/>
                      <wp:lineTo x="651" y="8796"/>
                      <wp:lineTo x="651" y="15149"/>
                      <wp:lineTo x="3419" y="16615"/>
                      <wp:lineTo x="15956" y="16615"/>
                      <wp:lineTo x="15956" y="18570"/>
                      <wp:lineTo x="17910" y="20525"/>
                      <wp:lineTo x="19701" y="21014"/>
                      <wp:lineTo x="20515" y="21014"/>
                      <wp:lineTo x="21003" y="19548"/>
                      <wp:lineTo x="20515" y="18081"/>
                      <wp:lineTo x="19375" y="15638"/>
                      <wp:lineTo x="19049" y="12706"/>
                      <wp:lineTo x="18072" y="8796"/>
                      <wp:lineTo x="18561" y="4887"/>
                      <wp:lineTo x="16119" y="3421"/>
                      <wp:lineTo x="3582" y="0"/>
                      <wp:lineTo x="2768" y="0"/>
                    </wp:wrapPolygon>
                  </wp:wrapTight>
                  <wp:docPr id="69906975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563" cy="8425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417E5178" w14:textId="77777777" w:rsidR="00A346FE" w:rsidRDefault="00A346FE" w:rsidP="00A26D6A"/>
    <w:sectPr w:rsidR="00A346FE" w:rsidSect="00A26D6A">
      <w:pgSz w:w="23811" w:h="16838" w:orient="landscape" w:code="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D6A"/>
    <w:rsid w:val="00271768"/>
    <w:rsid w:val="002C3AAD"/>
    <w:rsid w:val="003E5B6F"/>
    <w:rsid w:val="005C1B8B"/>
    <w:rsid w:val="00933CD8"/>
    <w:rsid w:val="00A26D6A"/>
    <w:rsid w:val="00A346FE"/>
    <w:rsid w:val="00D80DB7"/>
    <w:rsid w:val="00E05B1A"/>
    <w:rsid w:val="00EA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A8A50"/>
  <w15:chartTrackingRefBased/>
  <w15:docId w15:val="{8FB5C1B6-CF1B-4D67-ADD2-16522E5B4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B1A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6D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D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D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D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D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D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D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D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Title">
    <w:name w:val="MyTitle"/>
    <w:basedOn w:val="Normal"/>
    <w:link w:val="MyTitleChar"/>
    <w:qFormat/>
    <w:rsid w:val="00D80DB7"/>
    <w:rPr>
      <w:b/>
      <w:sz w:val="30"/>
      <w:u w:val="single"/>
    </w:rPr>
  </w:style>
  <w:style w:type="character" w:customStyle="1" w:styleId="MyTitleChar">
    <w:name w:val="MyTitle Char"/>
    <w:basedOn w:val="DefaultParagraphFont"/>
    <w:link w:val="MyTitle"/>
    <w:rsid w:val="00D80DB7"/>
    <w:rPr>
      <w:b/>
      <w:sz w:val="30"/>
      <w:u w:val="single"/>
    </w:rPr>
  </w:style>
  <w:style w:type="paragraph" w:customStyle="1" w:styleId="Tabletext">
    <w:name w:val="Tabletext"/>
    <w:basedOn w:val="Normal"/>
    <w:qFormat/>
    <w:rsid w:val="003E5B6F"/>
    <w:pPr>
      <w:spacing w:before="120" w:after="120" w:line="240" w:lineRule="auto"/>
    </w:pPr>
  </w:style>
  <w:style w:type="paragraph" w:customStyle="1" w:styleId="MySubTitle">
    <w:name w:val="MySubTitle"/>
    <w:basedOn w:val="MyTitle"/>
    <w:next w:val="Normal"/>
    <w:qFormat/>
    <w:rsid w:val="003E5B6F"/>
    <w:pPr>
      <w:spacing w:before="240" w:after="200"/>
    </w:pPr>
    <w:rPr>
      <w:sz w:val="26"/>
      <w:u w:val="none"/>
    </w:rPr>
  </w:style>
  <w:style w:type="paragraph" w:customStyle="1" w:styleId="Fig">
    <w:name w:val="Fig"/>
    <w:basedOn w:val="Normal"/>
    <w:link w:val="FigChar"/>
    <w:qFormat/>
    <w:rsid w:val="005C1B8B"/>
    <w:pPr>
      <w:spacing w:after="0" w:line="240" w:lineRule="auto"/>
    </w:pPr>
    <w:rPr>
      <w:bCs/>
      <w:sz w:val="18"/>
      <w:szCs w:val="18"/>
    </w:rPr>
  </w:style>
  <w:style w:type="character" w:customStyle="1" w:styleId="FigChar">
    <w:name w:val="Fig Char"/>
    <w:basedOn w:val="DefaultParagraphFont"/>
    <w:link w:val="Fig"/>
    <w:rsid w:val="005C1B8B"/>
    <w:rPr>
      <w:b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26D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D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D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D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D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D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D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D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D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D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6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D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6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D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6D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D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D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6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icky Samuel</dc:creator>
  <cp:keywords/>
  <dc:description/>
  <cp:lastModifiedBy>Pazicky Samuel</cp:lastModifiedBy>
  <cp:revision>1</cp:revision>
  <dcterms:created xsi:type="dcterms:W3CDTF">2026-01-20T15:21:00Z</dcterms:created>
  <dcterms:modified xsi:type="dcterms:W3CDTF">2026-01-20T15:34:00Z</dcterms:modified>
</cp:coreProperties>
</file>